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7C3" w:rsidRDefault="007457C3" w:rsidP="001545C3">
      <w:pPr>
        <w:jc w:val="center"/>
      </w:pPr>
      <w:r>
        <w:rPr>
          <w:noProof/>
        </w:rPr>
        <w:drawing>
          <wp:inline distT="0" distB="0" distL="0" distR="0">
            <wp:extent cx="2423160" cy="1920240"/>
            <wp:effectExtent l="19050" t="0" r="15240" b="381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423160" cy="1920240"/>
            <wp:effectExtent l="19050" t="0" r="15240" b="381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6515B" w:rsidRDefault="007457C3" w:rsidP="001545C3">
      <w:pPr>
        <w:ind w:firstLineChars="150" w:firstLine="315"/>
      </w:pPr>
      <w:r>
        <w:rPr>
          <w:noProof/>
        </w:rPr>
        <w:drawing>
          <wp:inline distT="0" distB="0" distL="0" distR="0">
            <wp:extent cx="2423160" cy="1813560"/>
            <wp:effectExtent l="19050" t="0" r="1524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624EC" w:rsidRDefault="00ED0778">
      <w:pPr>
        <w:rPr>
          <w:rFonts w:ascii="Times New Roman" w:hAnsi="Times New Roman" w:cs="Times New Roman"/>
          <w:sz w:val="20"/>
          <w:szCs w:val="20"/>
        </w:rPr>
      </w:pPr>
      <w:r w:rsidRPr="00ED0778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416B0C">
        <w:rPr>
          <w:rFonts w:ascii="Times New Roman" w:hAnsi="Times New Roman" w:cs="Times New Roman" w:hint="eastAsia"/>
          <w:b/>
          <w:sz w:val="20"/>
          <w:szCs w:val="20"/>
        </w:rPr>
        <w:t>7</w:t>
      </w:r>
      <w:r w:rsidRPr="00ED0778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Novel miRNA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>s expression patterns during superior and inferior spikelets filling</w:t>
      </w:r>
      <w:r>
        <w:rPr>
          <w:rFonts w:ascii="Times New Roman" w:hAnsi="Times New Roman" w:cs="Times New Roman"/>
          <w:sz w:val="20"/>
          <w:szCs w:val="20"/>
        </w:rPr>
        <w:t xml:space="preserve"> valid</w:t>
      </w:r>
      <w:r>
        <w:rPr>
          <w:rFonts w:ascii="Times New Roman" w:hAnsi="Times New Roman" w:cs="Times New Roman" w:hint="eastAsia"/>
          <w:sz w:val="20"/>
          <w:szCs w:val="20"/>
        </w:rPr>
        <w:t xml:space="preserve"> by stem-loop QRT-PCR.</w:t>
      </w:r>
    </w:p>
    <w:p w:rsidR="00ED0778" w:rsidRPr="00416B0C" w:rsidRDefault="00ED0778"/>
    <w:sectPr w:rsidR="00ED0778" w:rsidRPr="00416B0C" w:rsidSect="00965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0AAB" w:rsidRDefault="00240AAB" w:rsidP="007457C3">
      <w:r>
        <w:separator/>
      </w:r>
    </w:p>
  </w:endnote>
  <w:endnote w:type="continuationSeparator" w:id="1">
    <w:p w:rsidR="00240AAB" w:rsidRDefault="00240AAB" w:rsidP="007457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0AAB" w:rsidRDefault="00240AAB" w:rsidP="007457C3">
      <w:r>
        <w:separator/>
      </w:r>
    </w:p>
  </w:footnote>
  <w:footnote w:type="continuationSeparator" w:id="1">
    <w:p w:rsidR="00240AAB" w:rsidRDefault="00240AAB" w:rsidP="007457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57C3"/>
    <w:rsid w:val="001545C3"/>
    <w:rsid w:val="00240AAB"/>
    <w:rsid w:val="003F5000"/>
    <w:rsid w:val="00416B0C"/>
    <w:rsid w:val="004C46F7"/>
    <w:rsid w:val="007457C3"/>
    <w:rsid w:val="007743DE"/>
    <w:rsid w:val="0096515B"/>
    <w:rsid w:val="00ED0778"/>
    <w:rsid w:val="00F10709"/>
    <w:rsid w:val="00F62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5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57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5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57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57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57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5105;&#30340;&#25991;&#26723;\&#28748;&#27974;%20miRNA\&#25991;&#31456;\&#24378;&#24369;&#21183;&#31890;&#24046;&#24322;miRNA&#25991;&#31456;\BMC%20Plant%20Biology%20Submitted\&#34917;&#20805;&#23454;&#39564;&#30456;&#20851;\&#26032;miRNA&#23450;&#37327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5105;&#30340;&#25991;&#26723;\&#28748;&#27974;%20miRNA\&#25991;&#31456;\&#24378;&#24369;&#21183;&#31890;&#24046;&#24322;miRNA&#25991;&#31456;\BMC%20Plant%20Biology%20Submitted\&#34917;&#20805;&#23454;&#39564;&#30456;&#20851;\&#26032;miRNA&#23450;&#37327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5105;&#30340;&#25991;&#26723;\&#28748;&#27974;%20miRNA\&#25991;&#31456;\&#24378;&#24369;&#21183;&#31890;&#24046;&#24322;miRNA&#25991;&#31456;\BMC%20Plant%20Biology%20Submitted\&#34917;&#20805;&#23454;&#39564;&#30456;&#20851;\&#26032;miRNA&#23450;&#3732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altLang="zh-CN" sz="1400"/>
              <a:t>miRn2</a:t>
            </a:r>
            <a:endParaRPr lang="zh-CN" altLang="en-US" sz="1400"/>
          </a:p>
        </c:rich>
      </c:tx>
      <c:layout>
        <c:manualLayout>
          <c:xMode val="edge"/>
          <c:yMode val="edge"/>
          <c:x val="0.39622274769833338"/>
          <c:y val="1.0139416983523414E-2"/>
        </c:manualLayout>
      </c:layout>
      <c:overlay val="1"/>
    </c:title>
    <c:plotArea>
      <c:layout>
        <c:manualLayout>
          <c:layoutTarget val="inner"/>
          <c:xMode val="edge"/>
          <c:yMode val="edge"/>
          <c:x val="0.23293074586149201"/>
          <c:y val="0.15786433539914024"/>
          <c:w val="0.7517548101762882"/>
          <c:h val="0.61679470674530812"/>
        </c:manualLayout>
      </c:layout>
      <c:lineChart>
        <c:grouping val="standard"/>
        <c:ser>
          <c:idx val="0"/>
          <c:order val="0"/>
          <c:tx>
            <c:strRef>
              <c:f>Summary!$B$9</c:f>
              <c:strCache>
                <c:ptCount val="1"/>
                <c:pt idx="0">
                  <c:v>Supreior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Summary!$D$10:$D$14</c:f>
                <c:numCache>
                  <c:formatCode>General</c:formatCode>
                  <c:ptCount val="5"/>
                  <c:pt idx="0">
                    <c:v>7.7194462826984833E-2</c:v>
                  </c:pt>
                  <c:pt idx="1">
                    <c:v>1.3981361726238803E-2</c:v>
                  </c:pt>
                  <c:pt idx="2">
                    <c:v>7.8663848821202403E-3</c:v>
                  </c:pt>
                  <c:pt idx="3">
                    <c:v>1.3539690329286307E-3</c:v>
                  </c:pt>
                  <c:pt idx="4">
                    <c:v>2.9459191987843778E-2</c:v>
                  </c:pt>
                </c:numCache>
              </c:numRef>
            </c:plus>
            <c:minus>
              <c:numRef>
                <c:f>Summary!$D$10:$D$14</c:f>
                <c:numCache>
                  <c:formatCode>General</c:formatCode>
                  <c:ptCount val="5"/>
                  <c:pt idx="0">
                    <c:v>7.7194462826984833E-2</c:v>
                  </c:pt>
                  <c:pt idx="1">
                    <c:v>1.3981361726238803E-2</c:v>
                  </c:pt>
                  <c:pt idx="2">
                    <c:v>7.8663848821202403E-3</c:v>
                  </c:pt>
                  <c:pt idx="3">
                    <c:v>1.3539690329286307E-3</c:v>
                  </c:pt>
                  <c:pt idx="4">
                    <c:v>2.9459191987843778E-2</c:v>
                  </c:pt>
                </c:numCache>
              </c:numRef>
            </c:minus>
          </c:errBars>
          <c:cat>
            <c:numRef>
              <c:f>Summary!$A$10:$A$14</c:f>
              <c:numCache>
                <c:formatCode>General</c:formatCode>
                <c:ptCount val="5"/>
                <c:pt idx="0">
                  <c:v>10</c:v>
                </c:pt>
                <c:pt idx="1">
                  <c:v>15</c:v>
                </c:pt>
                <c:pt idx="2">
                  <c:v>21</c:v>
                </c:pt>
                <c:pt idx="3">
                  <c:v>27</c:v>
                </c:pt>
                <c:pt idx="4">
                  <c:v>35</c:v>
                </c:pt>
              </c:numCache>
            </c:numRef>
          </c:cat>
          <c:val>
            <c:numRef>
              <c:f>Summary!$B$10:$B$14</c:f>
              <c:numCache>
                <c:formatCode>0.00_ </c:formatCode>
                <c:ptCount val="5"/>
                <c:pt idx="0">
                  <c:v>1.0089796870542922</c:v>
                </c:pt>
                <c:pt idx="1">
                  <c:v>0.10848824810664009</c:v>
                </c:pt>
                <c:pt idx="2">
                  <c:v>4.8895753037774069E-2</c:v>
                </c:pt>
                <c:pt idx="3">
                  <c:v>5.5423443607784617E-2</c:v>
                </c:pt>
                <c:pt idx="4">
                  <c:v>0.23655443057983203</c:v>
                </c:pt>
              </c:numCache>
            </c:numRef>
          </c:val>
        </c:ser>
        <c:ser>
          <c:idx val="1"/>
          <c:order val="1"/>
          <c:tx>
            <c:strRef>
              <c:f>Summary!$C$9</c:f>
              <c:strCache>
                <c:ptCount val="1"/>
                <c:pt idx="0">
                  <c:v>Inferior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Summary!$E$10:$E$14</c:f>
                <c:numCache>
                  <c:formatCode>General</c:formatCode>
                  <c:ptCount val="5"/>
                  <c:pt idx="0">
                    <c:v>0.95015599142017104</c:v>
                  </c:pt>
                  <c:pt idx="1">
                    <c:v>0.20390212040013217</c:v>
                  </c:pt>
                  <c:pt idx="2">
                    <c:v>0.1140044399103753</c:v>
                  </c:pt>
                  <c:pt idx="3">
                    <c:v>1.365420818844785E-2</c:v>
                  </c:pt>
                  <c:pt idx="4">
                    <c:v>1.1820286829926833E-2</c:v>
                  </c:pt>
                </c:numCache>
              </c:numRef>
            </c:plus>
            <c:minus>
              <c:numRef>
                <c:f>Summary!$E$10:$E$14</c:f>
                <c:numCache>
                  <c:formatCode>General</c:formatCode>
                  <c:ptCount val="5"/>
                  <c:pt idx="0">
                    <c:v>0.95015599142017104</c:v>
                  </c:pt>
                  <c:pt idx="1">
                    <c:v>0.20390212040013217</c:v>
                  </c:pt>
                  <c:pt idx="2">
                    <c:v>0.1140044399103753</c:v>
                  </c:pt>
                  <c:pt idx="3">
                    <c:v>1.365420818844785E-2</c:v>
                  </c:pt>
                  <c:pt idx="4">
                    <c:v>1.1820286829926833E-2</c:v>
                  </c:pt>
                </c:numCache>
              </c:numRef>
            </c:minus>
          </c:errBars>
          <c:cat>
            <c:numRef>
              <c:f>Summary!$A$10:$A$14</c:f>
              <c:numCache>
                <c:formatCode>General</c:formatCode>
                <c:ptCount val="5"/>
                <c:pt idx="0">
                  <c:v>10</c:v>
                </c:pt>
                <c:pt idx="1">
                  <c:v>15</c:v>
                </c:pt>
                <c:pt idx="2">
                  <c:v>21</c:v>
                </c:pt>
                <c:pt idx="3">
                  <c:v>27</c:v>
                </c:pt>
                <c:pt idx="4">
                  <c:v>35</c:v>
                </c:pt>
              </c:numCache>
            </c:numRef>
          </c:cat>
          <c:val>
            <c:numRef>
              <c:f>Summary!$C$10:$C$14</c:f>
              <c:numCache>
                <c:formatCode>0.00_ </c:formatCode>
                <c:ptCount val="5"/>
                <c:pt idx="0">
                  <c:v>12.741916257630431</c:v>
                </c:pt>
                <c:pt idx="1">
                  <c:v>3.8841177885165306</c:v>
                </c:pt>
                <c:pt idx="2">
                  <c:v>1.7682356105551817</c:v>
                </c:pt>
                <c:pt idx="3">
                  <c:v>0.72595228503857212</c:v>
                </c:pt>
                <c:pt idx="4">
                  <c:v>0.29588220162666207</c:v>
                </c:pt>
              </c:numCache>
            </c:numRef>
          </c:val>
        </c:ser>
        <c:marker val="1"/>
        <c:axId val="390902912"/>
        <c:axId val="390904832"/>
      </c:lineChart>
      <c:catAx>
        <c:axId val="3909029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Days after flowering (DAF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34716397292443785"/>
              <c:y val="0.90251652278404793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900" b="1"/>
            </a:pPr>
            <a:endParaRPr lang="zh-CN"/>
          </a:p>
        </c:txPr>
        <c:crossAx val="390904832"/>
        <c:crosses val="autoZero"/>
        <c:auto val="1"/>
        <c:lblAlgn val="ctr"/>
        <c:lblOffset val="100"/>
      </c:catAx>
      <c:valAx>
        <c:axId val="39090483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Relative Expression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1.5954754881645987E-2"/>
              <c:y val="0.18651024043681341"/>
            </c:manualLayout>
          </c:layout>
        </c:title>
        <c:numFmt formatCode="0.0_ " sourceLinked="0"/>
        <c:tickLblPos val="nextTo"/>
        <c:txPr>
          <a:bodyPr/>
          <a:lstStyle/>
          <a:p>
            <a:pPr>
              <a:defRPr sz="900"/>
            </a:pPr>
            <a:endParaRPr lang="zh-CN"/>
          </a:p>
        </c:txPr>
        <c:crossAx val="390902912"/>
        <c:crosses val="autoZero"/>
        <c:crossBetween val="between"/>
        <c:majorUnit val="3"/>
      </c:valAx>
    </c:plotArea>
    <c:legend>
      <c:legendPos val="r"/>
      <c:layout>
        <c:manualLayout>
          <c:xMode val="edge"/>
          <c:yMode val="edge"/>
          <c:x val="0.65018496703660078"/>
          <c:y val="0.14538486871650552"/>
          <c:w val="0.32974145948291894"/>
          <c:h val="0.24316299748245776"/>
        </c:manualLayout>
      </c:layout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altLang="zh-CN" sz="1400"/>
              <a:t>miRn4</a:t>
            </a:r>
            <a:endParaRPr lang="zh-CN" altLang="en-US" sz="1400"/>
          </a:p>
        </c:rich>
      </c:tx>
      <c:layout>
        <c:manualLayout>
          <c:xMode val="edge"/>
          <c:yMode val="edge"/>
          <c:x val="0.43811121133078246"/>
          <c:y val="2.5348542458808618E-2"/>
        </c:manualLayout>
      </c:layout>
      <c:overlay val="1"/>
    </c:title>
    <c:plotArea>
      <c:layout>
        <c:manualLayout>
          <c:layoutTarget val="inner"/>
          <c:xMode val="edge"/>
          <c:yMode val="edge"/>
          <c:x val="0.24862122187556743"/>
          <c:y val="0.16293404389090194"/>
          <c:w val="0.73606447778933293"/>
          <c:h val="0.6117249982535472"/>
        </c:manualLayout>
      </c:layout>
      <c:lineChart>
        <c:grouping val="standard"/>
        <c:ser>
          <c:idx val="0"/>
          <c:order val="0"/>
          <c:tx>
            <c:strRef>
              <c:f>Summary!$B$16</c:f>
              <c:strCache>
                <c:ptCount val="1"/>
                <c:pt idx="0">
                  <c:v>Supreior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Summary!$D$17:$D$21</c:f>
                <c:numCache>
                  <c:formatCode>General</c:formatCode>
                  <c:ptCount val="5"/>
                  <c:pt idx="0">
                    <c:v>1.463399900932218E-2</c:v>
                  </c:pt>
                  <c:pt idx="1">
                    <c:v>5.3094342743466002E-3</c:v>
                  </c:pt>
                  <c:pt idx="2">
                    <c:v>1.1787557539631012E-2</c:v>
                  </c:pt>
                  <c:pt idx="3">
                    <c:v>4.3824056331572867E-2</c:v>
                  </c:pt>
                  <c:pt idx="4">
                    <c:v>0.12000695860949598</c:v>
                  </c:pt>
                </c:numCache>
              </c:numRef>
            </c:plus>
            <c:minus>
              <c:numRef>
                <c:f>Summary!$D$17:$D$21</c:f>
                <c:numCache>
                  <c:formatCode>General</c:formatCode>
                  <c:ptCount val="5"/>
                  <c:pt idx="0">
                    <c:v>1.463399900932218E-2</c:v>
                  </c:pt>
                  <c:pt idx="1">
                    <c:v>5.3094342743466002E-3</c:v>
                  </c:pt>
                  <c:pt idx="2">
                    <c:v>1.1787557539631012E-2</c:v>
                  </c:pt>
                  <c:pt idx="3">
                    <c:v>4.3824056331572867E-2</c:v>
                  </c:pt>
                  <c:pt idx="4">
                    <c:v>0.12000695860949598</c:v>
                  </c:pt>
                </c:numCache>
              </c:numRef>
            </c:minus>
          </c:errBars>
          <c:cat>
            <c:numRef>
              <c:f>Summary!$A$17:$A$21</c:f>
              <c:numCache>
                <c:formatCode>General</c:formatCode>
                <c:ptCount val="5"/>
                <c:pt idx="0">
                  <c:v>10</c:v>
                </c:pt>
                <c:pt idx="1">
                  <c:v>15</c:v>
                </c:pt>
                <c:pt idx="2">
                  <c:v>21</c:v>
                </c:pt>
                <c:pt idx="3">
                  <c:v>27</c:v>
                </c:pt>
                <c:pt idx="4">
                  <c:v>35</c:v>
                </c:pt>
              </c:numCache>
            </c:numRef>
          </c:cat>
          <c:val>
            <c:numRef>
              <c:f>Summary!$B$17:$B$21</c:f>
              <c:numCache>
                <c:formatCode>0.00_ </c:formatCode>
                <c:ptCount val="5"/>
                <c:pt idx="0">
                  <c:v>1.000075154119374</c:v>
                </c:pt>
                <c:pt idx="1">
                  <c:v>0.40475928167287423</c:v>
                </c:pt>
                <c:pt idx="2">
                  <c:v>0.36228553441259564</c:v>
                </c:pt>
                <c:pt idx="3">
                  <c:v>0.70050258214096317</c:v>
                </c:pt>
                <c:pt idx="4">
                  <c:v>1.4879444662540302</c:v>
                </c:pt>
              </c:numCache>
            </c:numRef>
          </c:val>
        </c:ser>
        <c:ser>
          <c:idx val="1"/>
          <c:order val="1"/>
          <c:tx>
            <c:strRef>
              <c:f>Summary!$C$16</c:f>
              <c:strCache>
                <c:ptCount val="1"/>
                <c:pt idx="0">
                  <c:v>Inferior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Summary!$E$17:$E$21</c:f>
                <c:numCache>
                  <c:formatCode>General</c:formatCode>
                  <c:ptCount val="5"/>
                  <c:pt idx="0">
                    <c:v>0.15820850542901241</c:v>
                  </c:pt>
                  <c:pt idx="1">
                    <c:v>3.329319984615204E-2</c:v>
                  </c:pt>
                  <c:pt idx="2">
                    <c:v>4.9217256224748443E-2</c:v>
                  </c:pt>
                  <c:pt idx="3">
                    <c:v>1.5042451913201631E-2</c:v>
                  </c:pt>
                  <c:pt idx="4">
                    <c:v>3.5666459203039465E-2</c:v>
                  </c:pt>
                </c:numCache>
              </c:numRef>
            </c:plus>
            <c:minus>
              <c:numRef>
                <c:f>Summary!$E$17:$E$21</c:f>
                <c:numCache>
                  <c:formatCode>General</c:formatCode>
                  <c:ptCount val="5"/>
                  <c:pt idx="0">
                    <c:v>0.15820850542901241</c:v>
                  </c:pt>
                  <c:pt idx="1">
                    <c:v>3.329319984615204E-2</c:v>
                  </c:pt>
                  <c:pt idx="2">
                    <c:v>4.9217256224748443E-2</c:v>
                  </c:pt>
                  <c:pt idx="3">
                    <c:v>1.5042451913201631E-2</c:v>
                  </c:pt>
                  <c:pt idx="4">
                    <c:v>3.5666459203039465E-2</c:v>
                  </c:pt>
                </c:numCache>
              </c:numRef>
            </c:minus>
          </c:errBars>
          <c:cat>
            <c:numRef>
              <c:f>Summary!$A$17:$A$21</c:f>
              <c:numCache>
                <c:formatCode>General</c:formatCode>
                <c:ptCount val="5"/>
                <c:pt idx="0">
                  <c:v>10</c:v>
                </c:pt>
                <c:pt idx="1">
                  <c:v>15</c:v>
                </c:pt>
                <c:pt idx="2">
                  <c:v>21</c:v>
                </c:pt>
                <c:pt idx="3">
                  <c:v>27</c:v>
                </c:pt>
                <c:pt idx="4">
                  <c:v>35</c:v>
                </c:pt>
              </c:numCache>
            </c:numRef>
          </c:cat>
          <c:val>
            <c:numRef>
              <c:f>Summary!$C$17:$C$21</c:f>
              <c:numCache>
                <c:formatCode>0.00_ </c:formatCode>
                <c:ptCount val="5"/>
                <c:pt idx="0">
                  <c:v>1.7784581634968097</c:v>
                </c:pt>
                <c:pt idx="1">
                  <c:v>0.77797002184512665</c:v>
                </c:pt>
                <c:pt idx="2">
                  <c:v>0.47754256523724797</c:v>
                </c:pt>
                <c:pt idx="3">
                  <c:v>1.4210897120600772</c:v>
                </c:pt>
                <c:pt idx="4">
                  <c:v>0.4452202542110581</c:v>
                </c:pt>
              </c:numCache>
            </c:numRef>
          </c:val>
        </c:ser>
        <c:marker val="1"/>
        <c:axId val="390927104"/>
        <c:axId val="390929024"/>
      </c:lineChart>
      <c:catAx>
        <c:axId val="3909271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Days after flowering (DAF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34716397292443796"/>
              <c:y val="0.90251652278404748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900" b="1"/>
            </a:pPr>
            <a:endParaRPr lang="zh-CN"/>
          </a:p>
        </c:txPr>
        <c:crossAx val="390929024"/>
        <c:crosses val="autoZero"/>
        <c:auto val="1"/>
        <c:lblAlgn val="ctr"/>
        <c:lblOffset val="100"/>
      </c:catAx>
      <c:valAx>
        <c:axId val="39092902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Relative Expression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1.5954754881645987E-2"/>
              <c:y val="0.18651024043681347"/>
            </c:manualLayout>
          </c:layout>
        </c:title>
        <c:numFmt formatCode="0.0_ " sourceLinked="0"/>
        <c:tickLblPos val="nextTo"/>
        <c:txPr>
          <a:bodyPr/>
          <a:lstStyle/>
          <a:p>
            <a:pPr>
              <a:defRPr sz="900"/>
            </a:pPr>
            <a:endParaRPr lang="zh-CN"/>
          </a:p>
        </c:txPr>
        <c:crossAx val="3909271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43159593258389872"/>
          <c:y val="0.17492813398325224"/>
          <c:w val="0.34012446557387915"/>
          <c:h val="0.21951006124234487"/>
        </c:manualLayout>
      </c:layout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altLang="zh-CN" sz="1400"/>
              <a:t>miRn5</a:t>
            </a:r>
            <a:endParaRPr lang="zh-CN" altLang="en-US" sz="1400"/>
          </a:p>
        </c:rich>
      </c:tx>
      <c:layout>
        <c:manualLayout>
          <c:xMode val="edge"/>
          <c:yMode val="edge"/>
          <c:x val="0.3915485564304465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23289795143531591"/>
          <c:y val="0.15279462690737824"/>
          <c:w val="0.75178774822958516"/>
          <c:h val="0.6218644152370687"/>
        </c:manualLayout>
      </c:layout>
      <c:lineChart>
        <c:grouping val="standard"/>
        <c:ser>
          <c:idx val="0"/>
          <c:order val="0"/>
          <c:tx>
            <c:strRef>
              <c:f>Summary!$B$23</c:f>
              <c:strCache>
                <c:ptCount val="1"/>
                <c:pt idx="0">
                  <c:v>Supreior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Summary!$D$24:$D$28</c:f>
                <c:numCache>
                  <c:formatCode>General</c:formatCode>
                  <c:ptCount val="5"/>
                  <c:pt idx="0">
                    <c:v>7.9602270999917651E-2</c:v>
                  </c:pt>
                  <c:pt idx="1">
                    <c:v>2.8023806043052477E-2</c:v>
                  </c:pt>
                  <c:pt idx="2">
                    <c:v>1.3386419664774081E-2</c:v>
                  </c:pt>
                  <c:pt idx="3">
                    <c:v>1.4782874933495969E-2</c:v>
                  </c:pt>
                  <c:pt idx="4">
                    <c:v>9.0687586215935714E-3</c:v>
                  </c:pt>
                </c:numCache>
              </c:numRef>
            </c:plus>
            <c:minus>
              <c:numRef>
                <c:f>Summary!$D$24:$D$28</c:f>
                <c:numCache>
                  <c:formatCode>General</c:formatCode>
                  <c:ptCount val="5"/>
                  <c:pt idx="0">
                    <c:v>7.9602270999917651E-2</c:v>
                  </c:pt>
                  <c:pt idx="1">
                    <c:v>2.8023806043052477E-2</c:v>
                  </c:pt>
                  <c:pt idx="2">
                    <c:v>1.3386419664774081E-2</c:v>
                  </c:pt>
                  <c:pt idx="3">
                    <c:v>1.4782874933495969E-2</c:v>
                  </c:pt>
                  <c:pt idx="4">
                    <c:v>9.0687586215935714E-3</c:v>
                  </c:pt>
                </c:numCache>
              </c:numRef>
            </c:minus>
          </c:errBars>
          <c:cat>
            <c:numRef>
              <c:f>Summary!$A$24:$A$28</c:f>
              <c:numCache>
                <c:formatCode>General</c:formatCode>
                <c:ptCount val="5"/>
                <c:pt idx="0">
                  <c:v>10</c:v>
                </c:pt>
                <c:pt idx="1">
                  <c:v>15</c:v>
                </c:pt>
                <c:pt idx="2">
                  <c:v>21</c:v>
                </c:pt>
                <c:pt idx="3">
                  <c:v>27</c:v>
                </c:pt>
                <c:pt idx="4">
                  <c:v>35</c:v>
                </c:pt>
              </c:numCache>
            </c:numRef>
          </c:cat>
          <c:val>
            <c:numRef>
              <c:f>Summary!$B$24:$B$28</c:f>
              <c:numCache>
                <c:formatCode>0.00_ </c:formatCode>
                <c:ptCount val="5"/>
                <c:pt idx="0">
                  <c:v>1.0088621990101734</c:v>
                </c:pt>
                <c:pt idx="1">
                  <c:v>0.20597909743576662</c:v>
                </c:pt>
                <c:pt idx="2">
                  <c:v>0.11732427214920951</c:v>
                </c:pt>
                <c:pt idx="3">
                  <c:v>0.10947633524740159</c:v>
                </c:pt>
                <c:pt idx="4">
                  <c:v>0.18352869293839424</c:v>
                </c:pt>
              </c:numCache>
            </c:numRef>
          </c:val>
        </c:ser>
        <c:ser>
          <c:idx val="1"/>
          <c:order val="1"/>
          <c:tx>
            <c:strRef>
              <c:f>Summary!$C$23</c:f>
              <c:strCache>
                <c:ptCount val="1"/>
                <c:pt idx="0">
                  <c:v>Inferior</c:v>
                </c:pt>
              </c:strCache>
            </c:strRef>
          </c:tx>
          <c:errBars>
            <c:errDir val="y"/>
            <c:errBarType val="both"/>
            <c:errValType val="cust"/>
            <c:plus>
              <c:numRef>
                <c:f>Summary!$E$24:$E$28</c:f>
                <c:numCache>
                  <c:formatCode>General</c:formatCode>
                  <c:ptCount val="5"/>
                  <c:pt idx="0">
                    <c:v>0.19657211447343809</c:v>
                  </c:pt>
                  <c:pt idx="1">
                    <c:v>2.3876188898822398E-2</c:v>
                  </c:pt>
                  <c:pt idx="2">
                    <c:v>3.0342953513418272E-2</c:v>
                  </c:pt>
                  <c:pt idx="3">
                    <c:v>1.1819100964544912E-2</c:v>
                  </c:pt>
                  <c:pt idx="4">
                    <c:v>1.5038453474115377E-2</c:v>
                  </c:pt>
                </c:numCache>
              </c:numRef>
            </c:plus>
            <c:minus>
              <c:numRef>
                <c:f>Summary!$E$24:$E$28</c:f>
                <c:numCache>
                  <c:formatCode>General</c:formatCode>
                  <c:ptCount val="5"/>
                  <c:pt idx="0">
                    <c:v>0.19657211447343809</c:v>
                  </c:pt>
                  <c:pt idx="1">
                    <c:v>2.3876188898822398E-2</c:v>
                  </c:pt>
                  <c:pt idx="2">
                    <c:v>3.0342953513418272E-2</c:v>
                  </c:pt>
                  <c:pt idx="3">
                    <c:v>1.1819100964544912E-2</c:v>
                  </c:pt>
                  <c:pt idx="4">
                    <c:v>1.5038453474115377E-2</c:v>
                  </c:pt>
                </c:numCache>
              </c:numRef>
            </c:minus>
          </c:errBars>
          <c:cat>
            <c:numRef>
              <c:f>Summary!$A$24:$A$28</c:f>
              <c:numCache>
                <c:formatCode>General</c:formatCode>
                <c:ptCount val="5"/>
                <c:pt idx="0">
                  <c:v>10</c:v>
                </c:pt>
                <c:pt idx="1">
                  <c:v>15</c:v>
                </c:pt>
                <c:pt idx="2">
                  <c:v>21</c:v>
                </c:pt>
                <c:pt idx="3">
                  <c:v>27</c:v>
                </c:pt>
                <c:pt idx="4">
                  <c:v>35</c:v>
                </c:pt>
              </c:numCache>
            </c:numRef>
          </c:cat>
          <c:val>
            <c:numRef>
              <c:f>Summary!$C$24:$C$28</c:f>
              <c:numCache>
                <c:formatCode>0.00_ </c:formatCode>
                <c:ptCount val="5"/>
                <c:pt idx="0">
                  <c:v>3.1033972560521397</c:v>
                </c:pt>
                <c:pt idx="1">
                  <c:v>0.91858735994375018</c:v>
                </c:pt>
                <c:pt idx="2">
                  <c:v>0.49580566935635956</c:v>
                </c:pt>
                <c:pt idx="3">
                  <c:v>1.1819100964544912E-2</c:v>
                </c:pt>
                <c:pt idx="4">
                  <c:v>1.5038453474115377E-2</c:v>
                </c:pt>
              </c:numCache>
            </c:numRef>
          </c:val>
        </c:ser>
        <c:marker val="1"/>
        <c:axId val="390963584"/>
        <c:axId val="390965504"/>
      </c:lineChart>
      <c:catAx>
        <c:axId val="3909635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Days after flowering (DAF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31041850083700229"/>
              <c:y val="0.88786844122360808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900" b="1"/>
            </a:pPr>
            <a:endParaRPr lang="zh-CN"/>
          </a:p>
        </c:txPr>
        <c:crossAx val="390965504"/>
        <c:crosses val="autoZero"/>
        <c:auto val="1"/>
        <c:lblAlgn val="ctr"/>
        <c:lblOffset val="100"/>
      </c:catAx>
      <c:valAx>
        <c:axId val="39096550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Relative Expression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1.5954754881645987E-2"/>
              <c:y val="0.18651024043681358"/>
            </c:manualLayout>
          </c:layout>
        </c:title>
        <c:numFmt formatCode="0.0_ " sourceLinked="0"/>
        <c:tickLblPos val="nextTo"/>
        <c:txPr>
          <a:bodyPr/>
          <a:lstStyle/>
          <a:p>
            <a:pPr>
              <a:defRPr sz="900"/>
            </a:pPr>
            <a:endParaRPr lang="zh-CN"/>
          </a:p>
        </c:txPr>
        <c:crossAx val="390963584"/>
        <c:crosses val="autoZero"/>
        <c:crossBetween val="between"/>
        <c:majorUnit val="0.8"/>
      </c:valAx>
    </c:plotArea>
    <c:legend>
      <c:legendPos val="r"/>
      <c:layout>
        <c:manualLayout>
          <c:xMode val="edge"/>
          <c:yMode val="edge"/>
          <c:x val="0.6355583111166222"/>
          <c:y val="0.15552428570002944"/>
          <c:w val="0.34024014714696099"/>
          <c:h val="0.23527686804636161"/>
        </c:manualLayout>
      </c:layout>
    </c:legend>
    <c:plotVisOnly val="1"/>
  </c:chart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8</cp:revision>
  <dcterms:created xsi:type="dcterms:W3CDTF">2014-05-16T18:41:00Z</dcterms:created>
  <dcterms:modified xsi:type="dcterms:W3CDTF">2014-05-20T15:23:00Z</dcterms:modified>
</cp:coreProperties>
</file>